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6E1" w:rsidRPr="00133A2A" w:rsidRDefault="00F26B5F" w:rsidP="00C12BC8">
      <w:pPr>
        <w:spacing w:after="0"/>
        <w:ind w:right="360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. Table </w:t>
      </w:r>
      <w:r w:rsidR="00F6103E" w:rsidRPr="00133A2A">
        <w:rPr>
          <w:rFonts w:asciiTheme="majorBidi" w:hAnsiTheme="majorBidi" w:cstheme="majorBidi"/>
          <w:sz w:val="24"/>
          <w:szCs w:val="24"/>
        </w:rPr>
        <w:t xml:space="preserve">1. Rayleigh damping coefficients </w:t>
      </w:r>
      <w:r w:rsidR="007E2F74">
        <w:rPr>
          <w:rFonts w:asciiTheme="majorBidi" w:hAnsiTheme="majorBidi" w:cstheme="majorBidi"/>
          <w:sz w:val="24"/>
          <w:szCs w:val="24"/>
        </w:rPr>
        <w:t xml:space="preserve">and natural frequencies calculated </w:t>
      </w:r>
      <w:r w:rsidR="00F6103E" w:rsidRPr="00133A2A">
        <w:rPr>
          <w:rFonts w:asciiTheme="majorBidi" w:hAnsiTheme="majorBidi" w:cstheme="majorBidi"/>
          <w:sz w:val="24"/>
          <w:szCs w:val="24"/>
        </w:rPr>
        <w:t>for diffe</w:t>
      </w:r>
      <w:bookmarkStart w:id="0" w:name="_GoBack"/>
      <w:bookmarkEnd w:id="0"/>
      <w:r w:rsidR="00F6103E" w:rsidRPr="00133A2A">
        <w:rPr>
          <w:rFonts w:asciiTheme="majorBidi" w:hAnsiTheme="majorBidi" w:cstheme="majorBidi"/>
          <w:sz w:val="24"/>
          <w:szCs w:val="24"/>
        </w:rPr>
        <w:t>rent layers in vein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260"/>
        <w:gridCol w:w="1260"/>
      </w:tblGrid>
      <w:tr w:rsidR="00EE0DE2" w:rsidRPr="00133A2A" w:rsidTr="00702217">
        <w:tc>
          <w:tcPr>
            <w:tcW w:w="1188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Model no.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Layer no.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1260" w:type="dxa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tural frequency (rad/s)</w:t>
            </w:r>
          </w:p>
        </w:tc>
      </w:tr>
      <w:tr w:rsidR="00EE0DE2" w:rsidRPr="00133A2A" w:rsidTr="00702217">
        <w:tc>
          <w:tcPr>
            <w:tcW w:w="1188" w:type="dxa"/>
            <w:vMerge w:val="restart"/>
            <w:vAlign w:val="center"/>
          </w:tcPr>
          <w:p w:rsidR="00EE0DE2" w:rsidRPr="00133A2A" w:rsidRDefault="00EE0DE2" w:rsidP="000123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3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82.7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.3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11309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761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5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31095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456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8.7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20527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568.9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6.7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23279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054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8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60" w:type="dxa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760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373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.5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50749</w:t>
            </w:r>
          </w:p>
        </w:tc>
      </w:tr>
      <w:tr w:rsidR="00EE0DE2" w:rsidRPr="00133A2A" w:rsidTr="00702217">
        <w:tc>
          <w:tcPr>
            <w:tcW w:w="1188" w:type="dxa"/>
            <w:vMerge w:val="restart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82.7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.3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EE0DE2" w:rsidRPr="00133A2A" w:rsidRDefault="00EE0DE2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11309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761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5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31095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456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8.7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20527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568.9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6.7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23279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837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.8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66124</w:t>
            </w:r>
          </w:p>
        </w:tc>
      </w:tr>
      <w:tr w:rsidR="00EE0DE2" w:rsidRPr="00133A2A" w:rsidTr="00702217">
        <w:tc>
          <w:tcPr>
            <w:tcW w:w="1188" w:type="dxa"/>
            <w:vMerge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1373</w:t>
            </w:r>
          </w:p>
        </w:tc>
        <w:tc>
          <w:tcPr>
            <w:tcW w:w="1260" w:type="dxa"/>
            <w:vAlign w:val="center"/>
          </w:tcPr>
          <w:p w:rsidR="00EE0DE2" w:rsidRPr="00133A2A" w:rsidRDefault="00EE0DE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.5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EE0DE2" w:rsidRPr="00133A2A" w:rsidRDefault="00EE0DE2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0DE2">
              <w:rPr>
                <w:rFonts w:asciiTheme="majorBidi" w:hAnsiTheme="majorBidi" w:cstheme="majorBidi"/>
                <w:sz w:val="24"/>
                <w:szCs w:val="24"/>
              </w:rPr>
              <w:t>50749</w:t>
            </w:r>
          </w:p>
        </w:tc>
      </w:tr>
      <w:tr w:rsidR="00C10F98" w:rsidRPr="00133A2A" w:rsidTr="00702217">
        <w:tc>
          <w:tcPr>
            <w:tcW w:w="1188" w:type="dxa"/>
            <w:vMerge w:val="restart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4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5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Pr="00133A2A" w:rsidRDefault="00C10F98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0F98">
              <w:rPr>
                <w:rFonts w:asciiTheme="majorBidi" w:hAnsiTheme="majorBidi" w:cstheme="majorBidi"/>
                <w:sz w:val="24"/>
                <w:szCs w:val="24"/>
              </w:rPr>
              <w:t>38264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04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Pr="00133A2A" w:rsidRDefault="00C10F98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0F98">
              <w:rPr>
                <w:rFonts w:asciiTheme="majorBidi" w:hAnsiTheme="majorBidi" w:cstheme="majorBidi"/>
                <w:sz w:val="24"/>
                <w:szCs w:val="24"/>
              </w:rPr>
              <w:t>83145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50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Pr="00133A2A" w:rsidRDefault="00C10F98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0F98">
              <w:rPr>
                <w:rFonts w:asciiTheme="majorBidi" w:hAnsiTheme="majorBidi" w:cstheme="majorBidi"/>
                <w:sz w:val="24"/>
                <w:szCs w:val="24"/>
              </w:rPr>
              <w:t>107002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Pr="00133A2A" w:rsidRDefault="00C10F98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0F98">
              <w:rPr>
                <w:rFonts w:asciiTheme="majorBidi" w:hAnsiTheme="majorBidi" w:cstheme="majorBidi"/>
                <w:sz w:val="24"/>
                <w:szCs w:val="24"/>
              </w:rPr>
              <w:t>79092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04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</w:tcPr>
          <w:p w:rsidR="00C10F98" w:rsidRPr="00133A2A" w:rsidRDefault="00C10F98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0F98">
              <w:rPr>
                <w:rFonts w:asciiTheme="majorBidi" w:hAnsiTheme="majorBidi" w:cstheme="majorBidi"/>
                <w:sz w:val="24"/>
                <w:szCs w:val="24"/>
              </w:rPr>
              <w:t>1646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54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Pr="00133A2A" w:rsidRDefault="00C10F98" w:rsidP="00CB3A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0F98">
              <w:rPr>
                <w:rFonts w:asciiTheme="majorBidi" w:hAnsiTheme="majorBidi" w:cstheme="majorBidi"/>
                <w:sz w:val="24"/>
                <w:szCs w:val="24"/>
              </w:rPr>
              <w:t>98696</w:t>
            </w:r>
          </w:p>
        </w:tc>
      </w:tr>
      <w:tr w:rsidR="00C10F98" w:rsidRPr="00133A2A" w:rsidTr="00702217">
        <w:tc>
          <w:tcPr>
            <w:tcW w:w="1188" w:type="dxa"/>
            <w:vMerge w:val="restart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1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37D2">
              <w:rPr>
                <w:rFonts w:asciiTheme="majorBidi" w:hAnsiTheme="majorBidi" w:cstheme="majorBidi"/>
                <w:sz w:val="24"/>
                <w:szCs w:val="24"/>
              </w:rPr>
              <w:t>30347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32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37D2">
              <w:rPr>
                <w:rFonts w:asciiTheme="majorBidi" w:hAnsiTheme="majorBidi" w:cstheme="majorBidi"/>
                <w:sz w:val="24"/>
                <w:szCs w:val="24"/>
              </w:rPr>
              <w:t>81015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3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37D2">
              <w:rPr>
                <w:rFonts w:asciiTheme="majorBidi" w:hAnsiTheme="majorBidi" w:cstheme="majorBidi"/>
                <w:sz w:val="24"/>
                <w:szCs w:val="24"/>
              </w:rPr>
              <w:t>35261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46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37D2">
              <w:rPr>
                <w:rFonts w:asciiTheme="majorBidi" w:hAnsiTheme="majorBidi" w:cstheme="majorBidi"/>
                <w:sz w:val="24"/>
                <w:szCs w:val="24"/>
              </w:rPr>
              <w:t>63259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7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</w:tcPr>
          <w:p w:rsidR="00C10F98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37D2">
              <w:rPr>
                <w:rFonts w:asciiTheme="majorBidi" w:hAnsiTheme="majorBidi" w:cstheme="majorBidi"/>
                <w:sz w:val="24"/>
                <w:szCs w:val="24"/>
              </w:rPr>
              <w:t>973</w:t>
            </w:r>
          </w:p>
        </w:tc>
      </w:tr>
      <w:tr w:rsidR="00C10F98" w:rsidRPr="00133A2A" w:rsidTr="00702217">
        <w:tc>
          <w:tcPr>
            <w:tcW w:w="1188" w:type="dxa"/>
            <w:vMerge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8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37D2">
              <w:rPr>
                <w:rFonts w:asciiTheme="majorBidi" w:hAnsiTheme="majorBidi" w:cstheme="majorBidi"/>
                <w:sz w:val="24"/>
                <w:szCs w:val="24"/>
              </w:rPr>
              <w:t>57861</w:t>
            </w:r>
          </w:p>
        </w:tc>
      </w:tr>
      <w:tr w:rsidR="00C10F98" w:rsidRPr="00133A2A" w:rsidTr="00702217">
        <w:tc>
          <w:tcPr>
            <w:tcW w:w="1188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9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.8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60" w:type="dxa"/>
          </w:tcPr>
          <w:p w:rsidR="00C10F98" w:rsidRPr="00133A2A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</w:tr>
      <w:tr w:rsidR="00C10F98" w:rsidRPr="00133A2A" w:rsidTr="00702217">
        <w:tc>
          <w:tcPr>
            <w:tcW w:w="1188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2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5</w:t>
            </w:r>
            <w:r w:rsidRPr="00133A2A">
              <w:rPr>
                <w:rFonts w:asciiTheme="majorBidi" w:hAnsiTheme="majorBidi" w:cstheme="majorBidi"/>
                <w:sz w:val="24"/>
                <w:szCs w:val="24"/>
              </w:rPr>
              <w:t>×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60" w:type="dxa"/>
          </w:tcPr>
          <w:p w:rsidR="00C10F98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54</w:t>
            </w:r>
          </w:p>
        </w:tc>
      </w:tr>
      <w:tr w:rsidR="00C10F98" w:rsidRPr="00133A2A" w:rsidTr="00702217">
        <w:tc>
          <w:tcPr>
            <w:tcW w:w="1188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30407</w:t>
            </w:r>
          </w:p>
        </w:tc>
        <w:tc>
          <w:tcPr>
            <w:tcW w:w="1260" w:type="dxa"/>
            <w:vAlign w:val="center"/>
          </w:tcPr>
          <w:p w:rsidR="00C10F98" w:rsidRPr="00133A2A" w:rsidRDefault="00C10F98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A2A">
              <w:rPr>
                <w:rFonts w:asciiTheme="majorBidi" w:hAnsiTheme="majorBidi" w:cstheme="majorBidi"/>
                <w:sz w:val="24"/>
                <w:szCs w:val="24"/>
              </w:rPr>
              <w:t>2.9×10</w:t>
            </w:r>
            <w:r w:rsidRPr="00133A2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</w:tcPr>
          <w:p w:rsidR="00C10F98" w:rsidRPr="00133A2A" w:rsidRDefault="000737D2" w:rsidP="00174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314</w:t>
            </w:r>
          </w:p>
        </w:tc>
      </w:tr>
    </w:tbl>
    <w:p w:rsidR="00907AF8" w:rsidRDefault="00907AF8"/>
    <w:sectPr w:rsidR="00907AF8" w:rsidSect="00A77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07AF8"/>
    <w:rsid w:val="000123EA"/>
    <w:rsid w:val="000268D0"/>
    <w:rsid w:val="000737D2"/>
    <w:rsid w:val="00133A2A"/>
    <w:rsid w:val="001436AE"/>
    <w:rsid w:val="002B4403"/>
    <w:rsid w:val="00320B2E"/>
    <w:rsid w:val="005906E1"/>
    <w:rsid w:val="00767A0D"/>
    <w:rsid w:val="007E2F74"/>
    <w:rsid w:val="008137F4"/>
    <w:rsid w:val="00907AF8"/>
    <w:rsid w:val="00A77BDC"/>
    <w:rsid w:val="00B11C2C"/>
    <w:rsid w:val="00C10F98"/>
    <w:rsid w:val="00C12BC8"/>
    <w:rsid w:val="00CA3B88"/>
    <w:rsid w:val="00E56CC2"/>
    <w:rsid w:val="00EE0DE2"/>
    <w:rsid w:val="00F26B5F"/>
    <w:rsid w:val="00F610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A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A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25E97-172F-4357-B5FB-8F7502EAA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d</dc:creator>
  <cp:lastModifiedBy>Hamed</cp:lastModifiedBy>
  <cp:revision>13</cp:revision>
  <cp:lastPrinted>2015-04-27T13:00:00Z</cp:lastPrinted>
  <dcterms:created xsi:type="dcterms:W3CDTF">2015-04-27T12:31:00Z</dcterms:created>
  <dcterms:modified xsi:type="dcterms:W3CDTF">2015-12-21T13:22:00Z</dcterms:modified>
</cp:coreProperties>
</file>